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28FDA" w14:textId="783EFD22" w:rsidR="00DA546B" w:rsidRDefault="00DA546B" w:rsidP="00DA546B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5236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065"/>
        <w:gridCol w:w="990"/>
        <w:gridCol w:w="630"/>
        <w:gridCol w:w="720"/>
        <w:gridCol w:w="810"/>
        <w:gridCol w:w="270"/>
        <w:gridCol w:w="990"/>
        <w:gridCol w:w="630"/>
        <w:gridCol w:w="666"/>
        <w:gridCol w:w="774"/>
        <w:gridCol w:w="805"/>
      </w:tblGrid>
      <w:tr w:rsidR="005C24C4" w14:paraId="387162ED" w14:textId="77777777" w:rsidTr="005C24C4">
        <w:trPr>
          <w:trHeight w:val="135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D2C9F" w14:textId="77777777" w:rsidR="005C24C4" w:rsidRPr="00CC017C" w:rsidRDefault="005C24C4" w:rsidP="005C24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017C">
              <w:rPr>
                <w:rFonts w:ascii="Arial" w:hAnsi="Arial" w:cs="Arial"/>
                <w:b/>
                <w:bCs/>
                <w:sz w:val="20"/>
                <w:szCs w:val="20"/>
              </w:rPr>
              <w:t>Aortic Root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5BAC3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T (N=9-11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A8D01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021C0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ET (N=12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B9A0B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C24C4" w14:paraId="746D1389" w14:textId="77777777" w:rsidTr="005C24C4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CEA26" w14:textId="77777777" w:rsidR="005C24C4" w:rsidRDefault="005C24C4" w:rsidP="005C24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F9BA8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34C94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DADB8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E5186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A47D0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1D100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BD00E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987DF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E473B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F9EBD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P</w:t>
            </w:r>
          </w:p>
          <w:p w14:paraId="25F99F9D" w14:textId="77777777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value</w:t>
            </w:r>
          </w:p>
        </w:tc>
      </w:tr>
      <w:tr w:rsidR="005C24C4" w14:paraId="34792851" w14:textId="77777777" w:rsidTr="005C24C4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3763E" w14:textId="77777777" w:rsidR="005C24C4" w:rsidRDefault="005C24C4" w:rsidP="005C24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laque Grad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BEB96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9A2C6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65221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9B1C6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5E774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CFD8B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7A460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9B97D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DB63E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54D74" w14:textId="1FF938E8" w:rsidR="005C24C4" w:rsidRDefault="005C24C4" w:rsidP="005C24C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3</w:t>
            </w:r>
          </w:p>
        </w:tc>
      </w:tr>
      <w:tr w:rsidR="005C24C4" w14:paraId="7C0E1B33" w14:textId="77777777" w:rsidTr="005C24C4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663E9" w14:textId="77777777" w:rsidR="005C24C4" w:rsidRDefault="005C24C4" w:rsidP="005C24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trix Deposi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39F88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C25F6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90418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EC944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BE030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46AE7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5F51E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9212A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A3AF9" w14:textId="77777777" w:rsidR="005C24C4" w:rsidRDefault="005C24C4" w:rsidP="005C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53FD1" w14:textId="3708DE98" w:rsidR="005C24C4" w:rsidRDefault="005C24C4" w:rsidP="005C24C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4</w:t>
            </w:r>
          </w:p>
        </w:tc>
      </w:tr>
    </w:tbl>
    <w:p w14:paraId="2381F3B2" w14:textId="28D99F3D" w:rsidR="00DA546B" w:rsidRPr="00483527" w:rsidRDefault="00E0428D" w:rsidP="0048352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27345F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r w:rsidR="0027345F">
        <w:rPr>
          <w:rFonts w:ascii="Arial" w:hAnsi="Arial" w:cs="Arial"/>
          <w:b/>
          <w:bCs/>
        </w:rPr>
        <w:t>T</w:t>
      </w:r>
      <w:r w:rsidR="00DA546B" w:rsidRPr="00F3175F">
        <w:rPr>
          <w:rFonts w:ascii="Arial" w:hAnsi="Arial" w:cs="Arial"/>
          <w:b/>
          <w:bCs/>
        </w:rPr>
        <w:t>able.</w:t>
      </w:r>
      <w:r w:rsidR="00DA546B" w:rsidRPr="00F3175F">
        <w:rPr>
          <w:rFonts w:ascii="Arial" w:hAnsi="Arial" w:cs="Arial"/>
        </w:rPr>
        <w:t xml:space="preserve"> </w:t>
      </w:r>
      <w:r w:rsidR="00DA546B" w:rsidRPr="00F3175F">
        <w:rPr>
          <w:rFonts w:ascii="Arial" w:hAnsi="Arial" w:cs="Arial"/>
          <w:b/>
          <w:bCs/>
        </w:rPr>
        <w:t xml:space="preserve">Plaque grade and scoring for aortic </w:t>
      </w:r>
      <w:r w:rsidR="00935750">
        <w:rPr>
          <w:rFonts w:ascii="Arial" w:hAnsi="Arial" w:cs="Arial"/>
          <w:b/>
          <w:bCs/>
        </w:rPr>
        <w:t>root matrix deposition</w:t>
      </w:r>
      <w:r w:rsidR="00DA546B" w:rsidRPr="00F3175F">
        <w:rPr>
          <w:rFonts w:ascii="Arial" w:hAnsi="Arial" w:cs="Arial"/>
          <w:b/>
          <w:bCs/>
        </w:rPr>
        <w:t xml:space="preserve">. </w:t>
      </w:r>
      <w:r w:rsidR="00DA546B" w:rsidRPr="00F3175F">
        <w:rPr>
          <w:rFonts w:ascii="Arial" w:hAnsi="Arial" w:cs="Arial"/>
        </w:rPr>
        <w:t>Aortic roots were collected</w:t>
      </w:r>
      <w:r w:rsidR="00F973C1">
        <w:rPr>
          <w:rFonts w:ascii="Arial" w:hAnsi="Arial" w:cs="Arial"/>
        </w:rPr>
        <w:t xml:space="preserve"> </w:t>
      </w:r>
      <w:r w:rsidR="00DA546B" w:rsidRPr="00F3175F">
        <w:rPr>
          <w:rFonts w:ascii="Arial" w:hAnsi="Arial" w:cs="Arial"/>
        </w:rPr>
        <w:t xml:space="preserve">after </w:t>
      </w:r>
      <w:r w:rsidR="00935750">
        <w:rPr>
          <w:rFonts w:ascii="Arial" w:hAnsi="Arial" w:cs="Arial"/>
        </w:rPr>
        <w:t>5-8</w:t>
      </w:r>
      <w:r w:rsidR="00DA546B" w:rsidRPr="00F3175F">
        <w:rPr>
          <w:rFonts w:ascii="Arial" w:hAnsi="Arial" w:cs="Arial"/>
        </w:rPr>
        <w:t xml:space="preserve"> weeks on atherogenic diet, fixed</w:t>
      </w:r>
      <w:r w:rsidR="006F55E7">
        <w:rPr>
          <w:rFonts w:ascii="Arial" w:hAnsi="Arial" w:cs="Arial"/>
        </w:rPr>
        <w:t>,</w:t>
      </w:r>
      <w:r w:rsidR="00DA546B" w:rsidRPr="00F3175F">
        <w:rPr>
          <w:rFonts w:ascii="Arial" w:hAnsi="Arial" w:cs="Arial"/>
        </w:rPr>
        <w:t xml:space="preserve"> and </w:t>
      </w:r>
      <w:r w:rsidR="006F55E7" w:rsidRPr="00F3175F">
        <w:rPr>
          <w:rFonts w:ascii="Arial" w:hAnsi="Arial" w:cs="Arial"/>
        </w:rPr>
        <w:t>paraffin</w:t>
      </w:r>
      <w:r w:rsidR="00DA546B" w:rsidRPr="00F3175F">
        <w:rPr>
          <w:rFonts w:ascii="Arial" w:hAnsi="Arial" w:cs="Arial"/>
        </w:rPr>
        <w:t xml:space="preserve"> embedded for histological sectioning and analysis. Arterial sections containing an atheroma were stained</w:t>
      </w:r>
      <w:r w:rsidR="00DA546B" w:rsidRPr="00F3175F">
        <w:rPr>
          <w:rFonts w:ascii="Arial" w:hAnsi="Arial" w:cs="Arial"/>
          <w:b/>
          <w:bCs/>
        </w:rPr>
        <w:t xml:space="preserve"> </w:t>
      </w:r>
      <w:r w:rsidR="00DA546B" w:rsidRPr="00F3175F">
        <w:rPr>
          <w:rFonts w:ascii="Arial" w:hAnsi="Arial" w:cs="Arial"/>
        </w:rPr>
        <w:t xml:space="preserve">with </w:t>
      </w:r>
      <w:r w:rsidR="00F973C1">
        <w:rPr>
          <w:rFonts w:ascii="Arial" w:hAnsi="Arial" w:cs="Arial"/>
        </w:rPr>
        <w:t xml:space="preserve">H&amp;E or </w:t>
      </w:r>
      <w:r w:rsidR="00DA546B" w:rsidRPr="00F3175F">
        <w:rPr>
          <w:rFonts w:ascii="Arial" w:hAnsi="Arial" w:cs="Arial"/>
        </w:rPr>
        <w:t xml:space="preserve">Movat’s pentachrome and plaque grade and characteristics were evaluated by a blinded, </w:t>
      </w:r>
      <w:r w:rsidR="00F973C1">
        <w:rPr>
          <w:rFonts w:ascii="Arial" w:hAnsi="Arial" w:cs="Arial"/>
        </w:rPr>
        <w:t>ACVP-b</w:t>
      </w:r>
      <w:r w:rsidR="00DA546B" w:rsidRPr="00F3175F">
        <w:rPr>
          <w:rFonts w:ascii="Arial" w:hAnsi="Arial" w:cs="Arial"/>
        </w:rPr>
        <w:t>oard</w:t>
      </w:r>
      <w:r w:rsidR="006F55E7">
        <w:rPr>
          <w:rFonts w:ascii="Arial" w:hAnsi="Arial" w:cs="Arial"/>
        </w:rPr>
        <w:t>-</w:t>
      </w:r>
      <w:r w:rsidR="00DA546B" w:rsidRPr="00F3175F">
        <w:rPr>
          <w:rFonts w:ascii="Arial" w:hAnsi="Arial" w:cs="Arial"/>
        </w:rPr>
        <w:t xml:space="preserve">certified veterinary pathologist. </w:t>
      </w:r>
      <w:r w:rsidR="003D31D9" w:rsidRPr="00F3175F">
        <w:rPr>
          <w:rFonts w:ascii="Arial" w:hAnsi="Arial" w:cs="Arial"/>
        </w:rPr>
        <w:t>Severity score of the plaques was determined by assigning a p</w:t>
      </w:r>
      <w:r w:rsidR="00DA546B" w:rsidRPr="00F3175F">
        <w:rPr>
          <w:rFonts w:ascii="Arial" w:hAnsi="Arial" w:cs="Arial"/>
        </w:rPr>
        <w:t>laque grade based on AHA classifications</w:t>
      </w:r>
      <w:r w:rsidR="003D31D9" w:rsidRPr="00F3175F">
        <w:rPr>
          <w:rFonts w:ascii="Arial" w:hAnsi="Arial" w:cs="Arial"/>
        </w:rPr>
        <w:t xml:space="preserve">. This grade is based on </w:t>
      </w:r>
      <w:r w:rsidR="00DA546B" w:rsidRPr="00F3175F">
        <w:rPr>
          <w:rFonts w:ascii="Arial" w:hAnsi="Arial" w:cs="Arial"/>
        </w:rPr>
        <w:t xml:space="preserve">a scale of </w:t>
      </w:r>
      <w:r w:rsidR="003D31D9" w:rsidRPr="00F3175F">
        <w:rPr>
          <w:rFonts w:ascii="Arial" w:hAnsi="Arial" w:cs="Arial"/>
        </w:rPr>
        <w:t>1</w:t>
      </w:r>
      <w:r w:rsidR="00DA546B" w:rsidRPr="00F3175F">
        <w:rPr>
          <w:rFonts w:ascii="Arial" w:hAnsi="Arial" w:cs="Arial"/>
        </w:rPr>
        <w:t>-</w:t>
      </w:r>
      <w:r w:rsidR="003D31D9" w:rsidRPr="00F3175F">
        <w:rPr>
          <w:rFonts w:ascii="Arial" w:hAnsi="Arial" w:cs="Arial"/>
        </w:rPr>
        <w:t>7 with 1=intimal thickening, 2=intimal xanthoma, 3=pathological intimal thickening, 3.5= intimal thickening with erosion, 4= fibrous cap atheroma, 4.5= fibrous cap atheroma with erosion, 5= thin fibrous cap atheroma, 5.5 plaque rupture, 6=calcified nodule, 7= fibrocalcific plaque</w:t>
      </w:r>
      <w:r w:rsidR="00DA546B" w:rsidRPr="00F3175F">
        <w:rPr>
          <w:rFonts w:ascii="Arial" w:hAnsi="Arial" w:cs="Arial"/>
        </w:rPr>
        <w:t xml:space="preserve">. </w:t>
      </w:r>
      <w:r w:rsidR="00F3175F" w:rsidRPr="00F3175F">
        <w:rPr>
          <w:rFonts w:ascii="Arial" w:hAnsi="Arial" w:cs="Arial"/>
        </w:rPr>
        <w:t>A</w:t>
      </w:r>
      <w:r w:rsidR="00DA546B" w:rsidRPr="00F3175F">
        <w:rPr>
          <w:rFonts w:ascii="Arial" w:hAnsi="Arial" w:cs="Arial"/>
        </w:rPr>
        <w:t xml:space="preserve">ll other measures are on a scale of 0-5 with 0=absent or within normal limits/no labeling, 1=minimal, 2=mild, 3=moderate, 4=marked, 5=severe. Min: minimum score. Max: maximum score. P value from Mann-Whitney nonparametric test. </w:t>
      </w:r>
      <w:r w:rsidR="00DA546B">
        <w:rPr>
          <w:rFonts w:ascii="Arial" w:hAnsi="Arial" w:cs="Arial"/>
          <w:b/>
          <w:bCs/>
          <w:sz w:val="20"/>
          <w:szCs w:val="20"/>
        </w:rPr>
        <w:br w:type="page"/>
      </w:r>
    </w:p>
    <w:sectPr w:rsidR="00DA546B" w:rsidRPr="00483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17C"/>
    <w:rsid w:val="00047689"/>
    <w:rsid w:val="000A6C0A"/>
    <w:rsid w:val="001801FD"/>
    <w:rsid w:val="001E173F"/>
    <w:rsid w:val="00205668"/>
    <w:rsid w:val="0027345F"/>
    <w:rsid w:val="002958E6"/>
    <w:rsid w:val="002C6592"/>
    <w:rsid w:val="00334186"/>
    <w:rsid w:val="003C08BC"/>
    <w:rsid w:val="003D31D9"/>
    <w:rsid w:val="0047407D"/>
    <w:rsid w:val="00483527"/>
    <w:rsid w:val="00544DB8"/>
    <w:rsid w:val="005C24C4"/>
    <w:rsid w:val="00611852"/>
    <w:rsid w:val="00614C5C"/>
    <w:rsid w:val="00622797"/>
    <w:rsid w:val="0069471D"/>
    <w:rsid w:val="006D1238"/>
    <w:rsid w:val="006F309A"/>
    <w:rsid w:val="006F55E7"/>
    <w:rsid w:val="00794A7C"/>
    <w:rsid w:val="007F520B"/>
    <w:rsid w:val="00923CCE"/>
    <w:rsid w:val="00935750"/>
    <w:rsid w:val="00985D11"/>
    <w:rsid w:val="009A49CC"/>
    <w:rsid w:val="009A657E"/>
    <w:rsid w:val="00A2452B"/>
    <w:rsid w:val="00B442F6"/>
    <w:rsid w:val="00BB7E5A"/>
    <w:rsid w:val="00BC41CD"/>
    <w:rsid w:val="00C16520"/>
    <w:rsid w:val="00C36E01"/>
    <w:rsid w:val="00CC017C"/>
    <w:rsid w:val="00CC55BA"/>
    <w:rsid w:val="00D1674B"/>
    <w:rsid w:val="00DA546B"/>
    <w:rsid w:val="00E0428D"/>
    <w:rsid w:val="00E66169"/>
    <w:rsid w:val="00EF4116"/>
    <w:rsid w:val="00F11A93"/>
    <w:rsid w:val="00F3175F"/>
    <w:rsid w:val="00F9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6FF53"/>
  <w15:chartTrackingRefBased/>
  <w15:docId w15:val="{B669D132-1758-47E0-BB12-421D0786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17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73C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97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3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3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3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3C1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F973C1"/>
  </w:style>
  <w:style w:type="paragraph" w:styleId="BalloonText">
    <w:name w:val="Balloon Text"/>
    <w:basedOn w:val="Normal"/>
    <w:link w:val="BalloonTextChar"/>
    <w:uiPriority w:val="99"/>
    <w:semiHidden/>
    <w:unhideWhenUsed/>
    <w:rsid w:val="006D1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2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Lesniewski</dc:creator>
  <cp:keywords/>
  <dc:description/>
  <cp:lastModifiedBy>HYD OFF31</cp:lastModifiedBy>
  <cp:revision>16</cp:revision>
  <dcterms:created xsi:type="dcterms:W3CDTF">2021-12-06T18:10:00Z</dcterms:created>
  <dcterms:modified xsi:type="dcterms:W3CDTF">2023-05-03T12:22:00Z</dcterms:modified>
</cp:coreProperties>
</file>